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2A15" w14:textId="79C15A93" w:rsidR="00644EEB" w:rsidRPr="008253F5" w:rsidRDefault="00135ADA" w:rsidP="00644EE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135ADA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3</w:t>
      </w:r>
      <w:r w:rsidR="00644EEB" w:rsidRPr="008253F5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. </w:t>
      </w:r>
      <w:r w:rsidR="00644EEB" w:rsidRPr="008253F5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requency of </w:t>
      </w:r>
      <w:r w:rsidR="00E50B50" w:rsidRPr="008253F5">
        <w:rPr>
          <w:rFonts w:ascii="Times New Roman" w:hAnsi="Times New Roman" w:cs="Times New Roman"/>
          <w:sz w:val="24"/>
          <w:szCs w:val="24"/>
          <w:lang w:val="en-US" w:eastAsia="ja-JP"/>
        </w:rPr>
        <w:t>first-</w:t>
      </w:r>
      <w:r w:rsidR="003922AF" w:rsidRPr="008253F5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line </w:t>
      </w:r>
      <w:r w:rsidR="00644EEB" w:rsidRPr="008253F5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chemotherapy regimens stratified </w:t>
      </w:r>
      <w:r w:rsidR="00DD090E" w:rsidRPr="008253F5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according to </w:t>
      </w:r>
      <w:r w:rsidR="00644EEB" w:rsidRPr="008253F5">
        <w:rPr>
          <w:rFonts w:ascii="Times New Roman" w:hAnsi="Times New Roman" w:cs="Times New Roman"/>
          <w:sz w:val="24"/>
          <w:szCs w:val="24"/>
          <w:lang w:val="en-US" w:eastAsia="ja-JP"/>
        </w:rPr>
        <w:t>sarcopenia status</w:t>
      </w:r>
    </w:p>
    <w:tbl>
      <w:tblPr>
        <w:tblW w:w="4966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697"/>
        <w:gridCol w:w="2003"/>
        <w:gridCol w:w="2025"/>
        <w:gridCol w:w="1454"/>
      </w:tblGrid>
      <w:tr w:rsidR="00644EEB" w:rsidRPr="00991D87" w14:paraId="06909D91" w14:textId="77777777" w:rsidTr="000E472E"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9AD1C02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19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1182AEE" w14:textId="6DD4E741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N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umber (%) 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BAC3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p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value</w:t>
            </w:r>
          </w:p>
        </w:tc>
      </w:tr>
      <w:tr w:rsidR="00644EEB" w:rsidRPr="00991D87" w14:paraId="451231C3" w14:textId="77777777" w:rsidTr="000E472E">
        <w:tc>
          <w:tcPr>
            <w:tcW w:w="2014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4F9652A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EAB03E1" w14:textId="2F3A80D8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N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o sarcopenia 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21C09FE3" w14:textId="75E2C4C4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arcopenia 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5C29670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644EEB" w:rsidRPr="00991D87" w14:paraId="144D09B6" w14:textId="77777777" w:rsidTr="000E472E">
        <w:trPr>
          <w:trHeight w:val="70"/>
        </w:trPr>
        <w:tc>
          <w:tcPr>
            <w:tcW w:w="2014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60BCF0B" w14:textId="6A7EF6EE" w:rsidR="00644EEB" w:rsidRPr="008253F5" w:rsidRDefault="003922AF" w:rsidP="000E47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  <w:t>R</w:t>
            </w:r>
            <w:r w:rsidR="00644EEB" w:rsidRPr="008253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  <w:t>egimen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E12C497" w14:textId="52C53B10" w:rsidR="00644EEB" w:rsidRPr="008253F5" w:rsidRDefault="008234D4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610CCEC3" w14:textId="5456CD1A" w:rsidR="00644EEB" w:rsidRPr="008253F5" w:rsidRDefault="008234D4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4364FD0F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644EEB" w:rsidRPr="00991D87" w14:paraId="68F31AA7" w14:textId="77777777" w:rsidTr="000E472E">
        <w:trPr>
          <w:trHeight w:val="70"/>
        </w:trPr>
        <w:tc>
          <w:tcPr>
            <w:tcW w:w="2014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6A7A35C0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C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DCA + PTX</w:t>
            </w:r>
          </w:p>
          <w:p w14:paraId="6D6CEE26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with/without BEV</w:t>
            </w:r>
          </w:p>
        </w:tc>
        <w:tc>
          <w:tcPr>
            <w:tcW w:w="1091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6F91B20" w14:textId="4A725958" w:rsidR="00644EEB" w:rsidRPr="008253F5" w:rsidRDefault="00C57951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8</w:t>
            </w:r>
            <w:r w:rsidR="00644EEB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1.4</w:t>
            </w:r>
            <w:r w:rsidR="00644EEB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%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1D923CB8" w14:textId="7C5EAE1A" w:rsidR="00644EEB" w:rsidRPr="008253F5" w:rsidRDefault="00C57951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 (53.8%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0E302B20" w14:textId="2BA34B1F" w:rsidR="00644EEB" w:rsidRPr="008253F5" w:rsidRDefault="002618D6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835</w:t>
            </w:r>
          </w:p>
        </w:tc>
      </w:tr>
      <w:tr w:rsidR="00644EEB" w:rsidRPr="00991D87" w14:paraId="31CD91AE" w14:textId="77777777" w:rsidTr="000E472E">
        <w:trPr>
          <w:trHeight w:val="70"/>
        </w:trPr>
        <w:tc>
          <w:tcPr>
            <w:tcW w:w="2014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51526311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DDP/</w:t>
            </w: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C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DCA + PEM</w:t>
            </w:r>
          </w:p>
          <w:p w14:paraId="60AF5A51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with/without BEV</w:t>
            </w:r>
          </w:p>
        </w:tc>
        <w:tc>
          <w:tcPr>
            <w:tcW w:w="1091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228B8C8" w14:textId="2168E709" w:rsidR="00644EEB" w:rsidRPr="008253F5" w:rsidRDefault="00C57951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="002618D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(25.7%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2F45A4F4" w14:textId="58C8CD70" w:rsidR="00644EEB" w:rsidRPr="008253F5" w:rsidRDefault="00C57951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23.0%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1DD5E562" w14:textId="62F608B1" w:rsidR="00644EEB" w:rsidRPr="008253F5" w:rsidRDefault="002618D6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792</w:t>
            </w:r>
          </w:p>
        </w:tc>
      </w:tr>
      <w:tr w:rsidR="00644EEB" w:rsidRPr="00991D87" w14:paraId="1E3C5E97" w14:textId="77777777" w:rsidTr="00C327F6">
        <w:trPr>
          <w:trHeight w:val="70"/>
        </w:trPr>
        <w:tc>
          <w:tcPr>
            <w:tcW w:w="2014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</w:tcPr>
          <w:p w14:paraId="365A9914" w14:textId="77777777" w:rsidR="00644EEB" w:rsidRPr="008253F5" w:rsidRDefault="00644EEB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C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BDCA + nab-PTX</w:t>
            </w:r>
          </w:p>
        </w:tc>
        <w:tc>
          <w:tcPr>
            <w:tcW w:w="1091" w:type="pct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CAF5813" w14:textId="0AD3FA54" w:rsidR="00644EEB" w:rsidRPr="008253F5" w:rsidRDefault="002618D6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5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14.7%)</w:t>
            </w:r>
          </w:p>
        </w:tc>
        <w:tc>
          <w:tcPr>
            <w:tcW w:w="1103" w:type="pct"/>
            <w:tcBorders>
              <w:top w:val="nil"/>
              <w:bottom w:val="nil"/>
            </w:tcBorders>
            <w:vAlign w:val="center"/>
          </w:tcPr>
          <w:p w14:paraId="7DD2B980" w14:textId="136A164E" w:rsidR="00644EEB" w:rsidRPr="008253F5" w:rsidRDefault="002618D6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5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12.8%)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14:paraId="18235339" w14:textId="6688786A" w:rsidR="00644EEB" w:rsidRPr="008253F5" w:rsidRDefault="002618D6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854</w:t>
            </w:r>
          </w:p>
        </w:tc>
      </w:tr>
      <w:tr w:rsidR="00644EEB" w:rsidRPr="00991D87" w14:paraId="075F25C1" w14:textId="77777777" w:rsidTr="00C327F6">
        <w:trPr>
          <w:trHeight w:val="70"/>
        </w:trPr>
        <w:tc>
          <w:tcPr>
            <w:tcW w:w="2014" w:type="pct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D059921" w14:textId="4B2BAD1F" w:rsidR="00644EEB" w:rsidRPr="008253F5" w:rsidRDefault="003922AF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Others</w:t>
            </w:r>
            <w:r w:rsidR="002618D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1091" w:type="pct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D04B66" w14:textId="6D8C4B81" w:rsidR="00644EEB" w:rsidRPr="008253F5" w:rsidRDefault="008234D4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8.5%)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</w:tcPr>
          <w:p w14:paraId="13E95BAD" w14:textId="67498651" w:rsidR="00644EEB" w:rsidRPr="008253F5" w:rsidRDefault="008234D4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4</w:t>
            </w:r>
            <w:r w:rsidR="00C327F6"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(10.2%)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  <w:vAlign w:val="center"/>
          </w:tcPr>
          <w:p w14:paraId="7A6ECA98" w14:textId="2F6E3EF9" w:rsidR="00644EEB" w:rsidRPr="008253F5" w:rsidRDefault="008234D4" w:rsidP="000E47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253F5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8253F5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805</w:t>
            </w:r>
          </w:p>
        </w:tc>
      </w:tr>
    </w:tbl>
    <w:p w14:paraId="74E7B389" w14:textId="066A02B7" w:rsidR="00644EEB" w:rsidRPr="008253F5" w:rsidRDefault="00644EEB" w:rsidP="00C327F6">
      <w:pPr>
        <w:spacing w:line="240" w:lineRule="auto"/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CBDCA, carboplatin; PTX, paclitaxel; BEV, bevacizumab; CDDP, cisplatin; PEM, pemetrexed; Nab-PTX, nanoparticle albumin-bound paclitaxel</w:t>
      </w:r>
      <w:r w:rsidR="00C327F6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. </w:t>
      </w: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Others: </w:t>
      </w:r>
      <w:r w:rsidR="003922AF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CBDCA + S1 (n = 4), CBDCA + vinorelbine</w:t>
      </w: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(n = </w:t>
      </w:r>
      <w:r w:rsidR="003922AF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2</w:t>
      </w: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), CBDCA + </w:t>
      </w:r>
      <w:r w:rsidR="003922AF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etoposide</w:t>
      </w: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(n = </w:t>
      </w:r>
      <w:r w:rsidR="003922AF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1</w:t>
      </w:r>
      <w:r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>)</w:t>
      </w:r>
      <w:r w:rsidR="003922AF" w:rsidRPr="008253F5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. </w:t>
      </w:r>
    </w:p>
    <w:p w14:paraId="6CA2E024" w14:textId="42F2D033" w:rsidR="00211BCC" w:rsidRPr="008253F5" w:rsidRDefault="00211BCC" w:rsidP="002B0D42">
      <w:pPr>
        <w:spacing w:after="0" w:line="480" w:lineRule="auto"/>
        <w:rPr>
          <w:rFonts w:ascii="Times New Roman" w:hAnsi="Times New Roman"/>
          <w:b/>
          <w:color w:val="FF0000"/>
          <w:sz w:val="24"/>
          <w:lang w:val="en-US"/>
        </w:rPr>
      </w:pPr>
    </w:p>
    <w:sectPr w:rsidR="00211BCC" w:rsidRPr="008253F5" w:rsidSect="00AD0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2B79" w14:textId="77777777" w:rsidR="00251CAE" w:rsidRDefault="00251CAE" w:rsidP="006968F6">
      <w:pPr>
        <w:spacing w:after="0" w:line="240" w:lineRule="auto"/>
      </w:pPr>
      <w:r>
        <w:separator/>
      </w:r>
    </w:p>
  </w:endnote>
  <w:endnote w:type="continuationSeparator" w:id="0">
    <w:p w14:paraId="01A3BEBB" w14:textId="77777777" w:rsidR="00251CAE" w:rsidRDefault="00251CAE" w:rsidP="006968F6">
      <w:pPr>
        <w:spacing w:after="0" w:line="240" w:lineRule="auto"/>
      </w:pPr>
      <w:r>
        <w:continuationSeparator/>
      </w:r>
    </w:p>
  </w:endnote>
  <w:endnote w:type="continuationNotice" w:id="1">
    <w:p w14:paraId="72061E65" w14:textId="77777777" w:rsidR="00251CAE" w:rsidRDefault="00251C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A97EA" w14:textId="77777777" w:rsidR="00251CAE" w:rsidRDefault="00251CAE" w:rsidP="006968F6">
      <w:pPr>
        <w:spacing w:after="0" w:line="240" w:lineRule="auto"/>
      </w:pPr>
      <w:r>
        <w:separator/>
      </w:r>
    </w:p>
  </w:footnote>
  <w:footnote w:type="continuationSeparator" w:id="0">
    <w:p w14:paraId="751E11EB" w14:textId="77777777" w:rsidR="00251CAE" w:rsidRDefault="00251CAE" w:rsidP="006968F6">
      <w:pPr>
        <w:spacing w:after="0" w:line="240" w:lineRule="auto"/>
      </w:pPr>
      <w:r>
        <w:continuationSeparator/>
      </w:r>
    </w:p>
  </w:footnote>
  <w:footnote w:type="continuationNotice" w:id="1">
    <w:p w14:paraId="7B40DE67" w14:textId="77777777" w:rsidR="00251CAE" w:rsidRDefault="00251CA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Njc2MDKytDQ1MTNS0lEKTi0uzszPAykwrAUAoojWNywAAAA="/>
  </w:docVars>
  <w:rsids>
    <w:rsidRoot w:val="00105FC8"/>
    <w:rsid w:val="00013D0C"/>
    <w:rsid w:val="00025929"/>
    <w:rsid w:val="000365E3"/>
    <w:rsid w:val="00042FF8"/>
    <w:rsid w:val="0006348F"/>
    <w:rsid w:val="00075821"/>
    <w:rsid w:val="0007656B"/>
    <w:rsid w:val="0008504D"/>
    <w:rsid w:val="00095003"/>
    <w:rsid w:val="000A2378"/>
    <w:rsid w:val="000A4780"/>
    <w:rsid w:val="000B6BC2"/>
    <w:rsid w:val="000C54AC"/>
    <w:rsid w:val="000D0EDF"/>
    <w:rsid w:val="000F6B60"/>
    <w:rsid w:val="00105FC8"/>
    <w:rsid w:val="00135ADA"/>
    <w:rsid w:val="00141A7A"/>
    <w:rsid w:val="00141C69"/>
    <w:rsid w:val="00146097"/>
    <w:rsid w:val="00161EDC"/>
    <w:rsid w:val="00192B59"/>
    <w:rsid w:val="001975C0"/>
    <w:rsid w:val="001B21F5"/>
    <w:rsid w:val="001E3EC5"/>
    <w:rsid w:val="001E4CA3"/>
    <w:rsid w:val="00211BCC"/>
    <w:rsid w:val="00225E63"/>
    <w:rsid w:val="0022798F"/>
    <w:rsid w:val="00230C98"/>
    <w:rsid w:val="00234CA5"/>
    <w:rsid w:val="002456ED"/>
    <w:rsid w:val="00251CAE"/>
    <w:rsid w:val="002618D6"/>
    <w:rsid w:val="00261A4B"/>
    <w:rsid w:val="002A05DC"/>
    <w:rsid w:val="002B0D42"/>
    <w:rsid w:val="002C4648"/>
    <w:rsid w:val="002C605B"/>
    <w:rsid w:val="002E560F"/>
    <w:rsid w:val="002E6BC1"/>
    <w:rsid w:val="002F767F"/>
    <w:rsid w:val="00301020"/>
    <w:rsid w:val="003031A0"/>
    <w:rsid w:val="00361642"/>
    <w:rsid w:val="003922AF"/>
    <w:rsid w:val="003B5715"/>
    <w:rsid w:val="004076A4"/>
    <w:rsid w:val="00407C17"/>
    <w:rsid w:val="004103CC"/>
    <w:rsid w:val="0042513C"/>
    <w:rsid w:val="00427081"/>
    <w:rsid w:val="00430A56"/>
    <w:rsid w:val="00431FCE"/>
    <w:rsid w:val="00471F49"/>
    <w:rsid w:val="004776E8"/>
    <w:rsid w:val="00482513"/>
    <w:rsid w:val="00493E88"/>
    <w:rsid w:val="004A01F5"/>
    <w:rsid w:val="004A3D2B"/>
    <w:rsid w:val="004B47F4"/>
    <w:rsid w:val="004D288C"/>
    <w:rsid w:val="004E7635"/>
    <w:rsid w:val="004F2DD1"/>
    <w:rsid w:val="00502F7D"/>
    <w:rsid w:val="00511885"/>
    <w:rsid w:val="0051546B"/>
    <w:rsid w:val="00553818"/>
    <w:rsid w:val="00562F2F"/>
    <w:rsid w:val="00573ECD"/>
    <w:rsid w:val="00574B12"/>
    <w:rsid w:val="005A010E"/>
    <w:rsid w:val="005A1108"/>
    <w:rsid w:val="005A11B1"/>
    <w:rsid w:val="005A6556"/>
    <w:rsid w:val="005A7708"/>
    <w:rsid w:val="005C0DD8"/>
    <w:rsid w:val="005C2CBF"/>
    <w:rsid w:val="005E7853"/>
    <w:rsid w:val="005F6F06"/>
    <w:rsid w:val="006114F8"/>
    <w:rsid w:val="006121A0"/>
    <w:rsid w:val="006276EF"/>
    <w:rsid w:val="00636FFD"/>
    <w:rsid w:val="00644EEB"/>
    <w:rsid w:val="006752FF"/>
    <w:rsid w:val="006968F6"/>
    <w:rsid w:val="006C410B"/>
    <w:rsid w:val="006E29BB"/>
    <w:rsid w:val="006F02F4"/>
    <w:rsid w:val="006F0DA0"/>
    <w:rsid w:val="006F0F26"/>
    <w:rsid w:val="006F43D9"/>
    <w:rsid w:val="00706F90"/>
    <w:rsid w:val="00707D5D"/>
    <w:rsid w:val="00713CE7"/>
    <w:rsid w:val="007140C1"/>
    <w:rsid w:val="00720304"/>
    <w:rsid w:val="00760B25"/>
    <w:rsid w:val="00782FA5"/>
    <w:rsid w:val="00783A49"/>
    <w:rsid w:val="00796592"/>
    <w:rsid w:val="007E5106"/>
    <w:rsid w:val="007F3A80"/>
    <w:rsid w:val="0081313F"/>
    <w:rsid w:val="00815616"/>
    <w:rsid w:val="00817CD9"/>
    <w:rsid w:val="008234D4"/>
    <w:rsid w:val="008253F5"/>
    <w:rsid w:val="00852F95"/>
    <w:rsid w:val="00896758"/>
    <w:rsid w:val="008A5EB3"/>
    <w:rsid w:val="008B50A2"/>
    <w:rsid w:val="008D7F05"/>
    <w:rsid w:val="008E2E67"/>
    <w:rsid w:val="008F110E"/>
    <w:rsid w:val="00903802"/>
    <w:rsid w:val="00911FF7"/>
    <w:rsid w:val="00912226"/>
    <w:rsid w:val="009176CE"/>
    <w:rsid w:val="00926167"/>
    <w:rsid w:val="00935BEC"/>
    <w:rsid w:val="00970B86"/>
    <w:rsid w:val="009821E2"/>
    <w:rsid w:val="00987422"/>
    <w:rsid w:val="00991D87"/>
    <w:rsid w:val="00997731"/>
    <w:rsid w:val="009A2C47"/>
    <w:rsid w:val="009B3B97"/>
    <w:rsid w:val="009B4180"/>
    <w:rsid w:val="009C6A3F"/>
    <w:rsid w:val="009E060A"/>
    <w:rsid w:val="009E67E1"/>
    <w:rsid w:val="00A22C56"/>
    <w:rsid w:val="00A403CC"/>
    <w:rsid w:val="00A529A7"/>
    <w:rsid w:val="00A54F21"/>
    <w:rsid w:val="00A57773"/>
    <w:rsid w:val="00A701E7"/>
    <w:rsid w:val="00A80672"/>
    <w:rsid w:val="00A932CA"/>
    <w:rsid w:val="00AB5F51"/>
    <w:rsid w:val="00AD062D"/>
    <w:rsid w:val="00AF07B2"/>
    <w:rsid w:val="00B32E42"/>
    <w:rsid w:val="00B42E52"/>
    <w:rsid w:val="00B71A25"/>
    <w:rsid w:val="00B96BBE"/>
    <w:rsid w:val="00BC2C32"/>
    <w:rsid w:val="00BD0F78"/>
    <w:rsid w:val="00BD4804"/>
    <w:rsid w:val="00BE2EDC"/>
    <w:rsid w:val="00BF1A4C"/>
    <w:rsid w:val="00C24E09"/>
    <w:rsid w:val="00C25BFA"/>
    <w:rsid w:val="00C26B4B"/>
    <w:rsid w:val="00C31C83"/>
    <w:rsid w:val="00C327F6"/>
    <w:rsid w:val="00C57951"/>
    <w:rsid w:val="00C95504"/>
    <w:rsid w:val="00C95A58"/>
    <w:rsid w:val="00CA6A3E"/>
    <w:rsid w:val="00CB5D36"/>
    <w:rsid w:val="00CC12A7"/>
    <w:rsid w:val="00CC24DB"/>
    <w:rsid w:val="00CD5C61"/>
    <w:rsid w:val="00CE276F"/>
    <w:rsid w:val="00CE572F"/>
    <w:rsid w:val="00D03B8B"/>
    <w:rsid w:val="00D06D7B"/>
    <w:rsid w:val="00D0773D"/>
    <w:rsid w:val="00D07B5E"/>
    <w:rsid w:val="00D2178A"/>
    <w:rsid w:val="00D5123F"/>
    <w:rsid w:val="00D62EB1"/>
    <w:rsid w:val="00D702CA"/>
    <w:rsid w:val="00D772D8"/>
    <w:rsid w:val="00D82957"/>
    <w:rsid w:val="00DA5FB0"/>
    <w:rsid w:val="00DD090E"/>
    <w:rsid w:val="00DF1587"/>
    <w:rsid w:val="00DF3246"/>
    <w:rsid w:val="00E425F7"/>
    <w:rsid w:val="00E50B50"/>
    <w:rsid w:val="00E52085"/>
    <w:rsid w:val="00E60448"/>
    <w:rsid w:val="00E63F94"/>
    <w:rsid w:val="00EA11B3"/>
    <w:rsid w:val="00EC665D"/>
    <w:rsid w:val="00ED58A2"/>
    <w:rsid w:val="00EE01F6"/>
    <w:rsid w:val="00EE4937"/>
    <w:rsid w:val="00F01EEB"/>
    <w:rsid w:val="00F119D1"/>
    <w:rsid w:val="00F37D84"/>
    <w:rsid w:val="00F454A3"/>
    <w:rsid w:val="00F60B1B"/>
    <w:rsid w:val="00F764F2"/>
    <w:rsid w:val="00F95819"/>
    <w:rsid w:val="00FA5FFC"/>
    <w:rsid w:val="00FC4CA1"/>
    <w:rsid w:val="00FC609C"/>
    <w:rsid w:val="00FD0BD5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5E2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3D9"/>
  </w:style>
  <w:style w:type="paragraph" w:styleId="1">
    <w:name w:val="heading 1"/>
    <w:basedOn w:val="a"/>
    <w:link w:val="10"/>
    <w:uiPriority w:val="9"/>
    <w:qFormat/>
    <w:rsid w:val="005A11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0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D062D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37D8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D062D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AD062D"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71F49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471F49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013D0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13D0C"/>
    <w:rPr>
      <w:rFonts w:ascii="Courier New" w:hAnsi="Courier New" w:cs="Courier New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5A11B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aa">
    <w:name w:val="header"/>
    <w:basedOn w:val="a"/>
    <w:link w:val="ab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968F6"/>
  </w:style>
  <w:style w:type="paragraph" w:styleId="ac">
    <w:name w:val="footer"/>
    <w:basedOn w:val="a"/>
    <w:link w:val="ad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968F6"/>
  </w:style>
  <w:style w:type="character" w:styleId="ae">
    <w:name w:val="Hyperlink"/>
    <w:basedOn w:val="a0"/>
    <w:uiPriority w:val="99"/>
    <w:unhideWhenUsed/>
    <w:rsid w:val="004251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webSettings" Target="webSettings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D313F-B6CB-44C0-B86A-78AB196F4AB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0AD04AF-A21C-4104-B080-2292F248479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70695A8-7FEF-42AC-9EC9-02DBBB32B85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83F0440-4CF8-4DCD-8B85-2CC186036C77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EAA6222C-F38A-476B-95B2-19BFACC663B6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E1830E3-97FA-4121-81BC-FA4793D2D7CC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0EFAC48E-1648-4131-AEE6-5B83939E9AC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CA01D20-3713-4C9F-A786-1D82CB41ABC6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922F6CE0-BB70-4CA2-86BB-C718E1F8572F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9203C4C-7A99-4867-9438-D4339916AC1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D3FE4F7A-C474-4AA8-BCB6-FE4BEE9B31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C53C04-0292-43FD-8405-31D62FB7BF7F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7FDB852B-86ED-4F38-8B90-FD87F266B805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B10B5272-FEE8-4C2C-B308-483974C30EB4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67388C07-B7A8-447A-A38F-8675A08F02B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C5BAC40-0AC7-4D5D-833E-59BB119398D9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FA352D6-331F-4243-976A-E1DDAF2CE6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984E49-D286-4024-BB0A-DBCE66FD79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23D41F2-E41D-4F1C-9359-7BA098742BD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797D09D-986C-4C39-8C0D-047E6DBE6DC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443C9F7-00D3-402D-B969-FB4277D4FEAC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9564A1C-4968-44F2-A67C-8ABA587D89E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F66CD95-86B8-40D4-AC84-DCF0C2B44DB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78B08A2-AC65-43D7-9AAA-8BC2B7B09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1T17:06:00Z</dcterms:created>
  <dcterms:modified xsi:type="dcterms:W3CDTF">2021-10-2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LIGJ7Mf01y8</vt:lpwstr>
  </property>
</Properties>
</file>